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4ABED" w14:textId="77777777" w:rsidR="00872A73" w:rsidRPr="00C16FD2" w:rsidRDefault="00872A73" w:rsidP="00872A73">
      <w:pPr>
        <w:rPr>
          <w:rFonts w:ascii="Times New Roman" w:hAnsi="Times New Roman" w:cs="Times New Roman"/>
          <w:sz w:val="24"/>
          <w:szCs w:val="24"/>
        </w:rPr>
      </w:pPr>
      <w:r>
        <w:object w:dxaOrig="11849" w:dyaOrig="12682" w14:anchorId="71EECD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500.25pt" o:ole="">
            <v:imagedata r:id="rId4" o:title=""/>
          </v:shape>
          <o:OLEObject Type="Embed" ProgID="Prism9.Document" ShapeID="_x0000_i1025" DrawAspect="Content" ObjectID="_1740979823" r:id="rId5"/>
        </w:object>
      </w:r>
    </w:p>
    <w:p w14:paraId="3D6CD140" w14:textId="416E59B4" w:rsidR="003E4688" w:rsidRPr="00872A73" w:rsidRDefault="00872A73">
      <w:pPr>
        <w:rPr>
          <w:rFonts w:ascii="Times New Roman" w:hAnsi="Times New Roman" w:cs="Times New Roman"/>
          <w:sz w:val="24"/>
          <w:szCs w:val="24"/>
        </w:rPr>
      </w:pPr>
      <w:r w:rsidRPr="00C16FD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Figure 3: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at masses of </w:t>
      </w:r>
      <w:r w:rsidRPr="00C16FD2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t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/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ice treated twice weekly with 10mg/kg of either control antibody (Ctrl-Ab, black circle); anti-activin A antibody (ActA-Ab, blue triangle); anti-myostatin antibody (Mstn-Ab, red triangle) or combination anti-activin A and anti-myostatin antibodies (Combo, green square) from 5-16 weeks of age. A) Absolute Inguinal fat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Inguinal Tissue, 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mg), B) Relative Inguinal fat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(Relative Inguinal Tissue, 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g/g), C) Absolute Gonadal Fat (mg), D) Relative Gonadal Fat (mg/g), E) Absolute brown adipose tissue (B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, mg), and F) Relative brown adipose tissue (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lative 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, mg/g). </w:t>
      </w:r>
      <w:r w:rsidRPr="00C16FD2">
        <w:rPr>
          <w:rFonts w:ascii="Times New Roman" w:hAnsi="Times New Roman" w:cs="Times New Roman"/>
          <w:sz w:val="24"/>
          <w:szCs w:val="24"/>
        </w:rPr>
        <w:t>Data represent min and max box and whisker plot with all data points shown;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=4-10 mice per group;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p-values 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≤0.1 are indicated and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≤0.05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considered significant.</w:t>
      </w:r>
    </w:p>
    <w:sectPr w:rsidR="003E4688" w:rsidRPr="00872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A73"/>
    <w:rsid w:val="00872A73"/>
    <w:rsid w:val="009B64CC"/>
    <w:rsid w:val="00A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65B7C"/>
  <w15:chartTrackingRefBased/>
  <w15:docId w15:val="{858C7987-4861-49E4-8A9F-5ACE9CA5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A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872A73"/>
  </w:style>
  <w:style w:type="character" w:customStyle="1" w:styleId="spellingerror">
    <w:name w:val="spellingerror"/>
    <w:basedOn w:val="DefaultParagraphFont"/>
    <w:rsid w:val="00872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idu</dc:creator>
  <cp:keywords/>
  <dc:description/>
  <cp:lastModifiedBy>Catherine Seidu</cp:lastModifiedBy>
  <cp:revision>1</cp:revision>
  <dcterms:created xsi:type="dcterms:W3CDTF">2023-03-22T13:43:00Z</dcterms:created>
  <dcterms:modified xsi:type="dcterms:W3CDTF">2023-03-22T13:44:00Z</dcterms:modified>
</cp:coreProperties>
</file>